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 2: Source data for selection of final cause-of-death in matched records, and reason for selection; Tongatapu (2008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714"/>
        <w:gridCol w:w="377"/>
        <w:gridCol w:w="1124"/>
        <w:gridCol w:w="4022"/>
      </w:tblGrid>
      <w:tr>
        <w:trPr/>
        <w:tc>
          <w:tcPr>
            <w:tcW w:w="34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15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           </w:t>
            </w:r>
            <w:r>
              <w:rPr>
                <w:b/>
                <w:bCs/>
                <w:sz w:val="20"/>
                <w:szCs w:val="20"/>
              </w:rPr>
              <w:t xml:space="preserve">Records                        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rtificate used as final diagnosis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02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l Record used as final diagnosis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cord could not assign cause-of-death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assigned as due to “unknown” cause on certificate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ind w:left="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due to injury (not in record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ind w:left="6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 + 3)</w:t>
            </w:r>
          </w:p>
        </w:tc>
        <w:tc>
          <w:tcPr>
            <w:tcW w:w="4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due to current injury not on certificate  or More specific details of injury included in medical record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 from medical record of limited certainty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ificate recorded death as non-specific cause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lying cause-of-death from certificate could lead to underlying cause identified in medical record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          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7:31:00Z</dcterms:created>
  <dc:creator>karenca</dc:creator>
  <dc:description/>
  <dc:language>en-US</dc:language>
  <cp:lastModifiedBy>karenca</cp:lastModifiedBy>
  <dcterms:modified xsi:type="dcterms:W3CDTF">2011-11-15T07:31:00Z</dcterms:modified>
  <cp:revision>1</cp:revision>
  <dc:subject/>
  <dc:title/>
</cp:coreProperties>
</file>